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i/>
          <w:sz w:val="20"/>
          <w:szCs w:val="20"/>
        </w:rPr>
        <w:t xml:space="preserve">Halobatrachus didactylus </w:t>
      </w:r>
      <w:r>
        <w:rPr>
          <w:rFonts w:cs="Times New Roman" w:ascii="Times New Roman" w:hAnsi="Times New Roman"/>
          <w:sz w:val="20"/>
          <w:szCs w:val="20"/>
        </w:rPr>
        <w:t>microsatellite locus LOC1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ATGTGAACCGGTTCTACCACTGCTGGATCCGGACCACCATCATCCTCCAGCTCTGCAACCCAGGACGGCACTCCGGTTCTGGAGTCAGGAGGCGGAAGATCACCTGTGAGAGCGAGAAAAagagagagagagagagagagagagagagagagagCTGACAAATAACCTTACTATTAAACTACCAAACTACAGACGAGTCTGGAAAAGACAGACATGGATTTAGGATCAGGTGCAGCTCCGCCTCTGAACTAGTTTCTTTTGTTTCTGTGAACAGTGTGTGATG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i/>
          <w:sz w:val="20"/>
          <w:szCs w:val="20"/>
        </w:rPr>
        <w:t xml:space="preserve">Halobatrachus didactylus </w:t>
      </w:r>
      <w:r>
        <w:rPr>
          <w:rFonts w:cs="Times New Roman" w:ascii="Times New Roman" w:hAnsi="Times New Roman"/>
          <w:sz w:val="20"/>
          <w:szCs w:val="20"/>
        </w:rPr>
        <w:t>microsatellite locus LOC16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>CCAACACGAGTGTTCGCACTGCAGTGGGAGGGGCTAAAAGCTCGGCGCTGCCGCTAAGCTGCTGTCAATGTGGCTGATCAGTTTTTACAAATCTGTAACGTTGGAACCTTAAAGTCAAACAACGTCATCAGATCACTAAGTGAAGAGCAACCTGACGCCAGCTGGTAACTATTTTCACGCCATTTGGACCCGACGGCCACTTTATTCATGTTCAGGCGCACAAAAAACCCAGAATCCCACTCGAACCACAATTCTGCCGACACGGCGGCATTTCTcacacacacacacacacacacacacacacacacacacaGAGATAAGAAGTAGAGTGATTTCCTTCCCTGTTCGTGCCTCTGAGTCGC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i/>
          <w:sz w:val="20"/>
          <w:szCs w:val="20"/>
        </w:rPr>
        <w:t xml:space="preserve">Halobatrachus didactylus </w:t>
      </w:r>
      <w:r>
        <w:rPr>
          <w:rFonts w:cs="Times New Roman" w:ascii="Times New Roman" w:hAnsi="Times New Roman"/>
          <w:sz w:val="20"/>
          <w:szCs w:val="20"/>
        </w:rPr>
        <w:t>microsatellite locus LOC26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>TTCCATGCAtttttttttCCCCATCTGTGTCTGTAAtgtgtgtgTTTCTGTTGTGTTTCTGTTGTGTTTCTGTTGTGTTTCTGTTGTGTTTTAGTGCTGTGTGAACTTTTTCATGTCTCTTTGTACATTTGTATCTCTGTATCTATGAGAGGATTGGTTGTGTTCCAGTGCTTCAATGAATATTTATAATTCtgtgtgtgtgtgtgtgtgtgtgTTATTTTATACATACTGTGTCTCTGTGAGGACCAGTTGGTAGTTTTATACCTACTAAAGTGTATTTGCAGAAGT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i/>
          <w:sz w:val="20"/>
          <w:szCs w:val="20"/>
        </w:rPr>
        <w:t xml:space="preserve">Halobatrachus didactylus </w:t>
      </w:r>
      <w:r>
        <w:rPr>
          <w:rFonts w:cs="Times New Roman" w:ascii="Times New Roman" w:hAnsi="Times New Roman"/>
          <w:sz w:val="20"/>
          <w:szCs w:val="20"/>
        </w:rPr>
        <w:t>microsatellite locus LOC27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>AACATCAGAACATCTGTCAATTCAAGATGAACTGAATGCACTCATCAGGTTAAATGCACGTCTCATTGGATGGAACGGTGATATTTGTCATCTGAACCGTCACCGTCTGTCCGTCCACACCGCCAAACGTCCAGCTGGTGTTTGTGAACGCCCCAAGCTCCTGCTCCTGCAACTGCACCTTACAGCTGATCGATGAGGTGAGCCGGCTCACGTCTGCGcacacacacacacacacacacacaCGTTAACATCATTCACATCATGATATCAACTCACCATGTGCACCAGACTACGAAAAAACTAAATAACTACCCAAAACAGTGCTCTAGTTTGCTGTCTGTNTATGCGTCtgtgtgtgtgtgtgTCTGTGTGT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i/>
          <w:sz w:val="20"/>
          <w:szCs w:val="20"/>
        </w:rPr>
        <w:t xml:space="preserve">Halobatrachus didactylus </w:t>
      </w:r>
      <w:r>
        <w:rPr>
          <w:rFonts w:cs="Times New Roman" w:ascii="Times New Roman" w:hAnsi="Times New Roman"/>
          <w:sz w:val="20"/>
          <w:szCs w:val="20"/>
        </w:rPr>
        <w:t>microsatellite locus LOC36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>CATGCAGTGTGAAAGGGTCACCATGACAGGGCCCCTGTGTTGTAGCTGACATGCTCCAGTGCAGAGAATacacacacacacacacacacacacacacATGTTGTTGCAGTTCTACTTTAGCATTCTNCAAAACTGCTTCACTGTTGGCATCATTTGTTCTTTTCAGACATGCAAGNCTTTAATGTAATGGACATCTATCTGTACAAAATGNNTTTAATTTTAACTTTCAAACATGTCTCTGTGTTAACAAGTTCAAGTGAACTACACACCGGGGCCCTGTTC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PT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PT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mples1">
    <w:name w:val="Texto simples1"/>
    <w:basedOn w:val="Normal"/>
    <w:qFormat/>
    <w:pPr>
      <w:suppressAutoHyphens w:val="true"/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7:39:00Z</dcterms:created>
  <dc:creator>carla santos</dc:creator>
  <dc:description/>
  <cp:keywords/>
  <dc:language>en-US</dc:language>
  <cp:lastModifiedBy>carla santos</cp:lastModifiedBy>
  <dcterms:modified xsi:type="dcterms:W3CDTF">2014-10-24T11:51:00Z</dcterms:modified>
  <cp:revision>5</cp:revision>
  <dc:subject/>
  <dc:title/>
</cp:coreProperties>
</file>